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35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080"/>
        <w:gridCol w:w="1080"/>
        <w:gridCol w:w="1260"/>
        <w:gridCol w:w="1440"/>
        <w:gridCol w:w="1260"/>
        <w:gridCol w:w="1260"/>
        <w:gridCol w:w="1260"/>
        <w:gridCol w:w="1260"/>
      </w:tblGrid>
      <w:tr>
        <w:trPr>
          <w:trHeight w:val="530" w:hRule="atLeast"/>
        </w:trPr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-Level Nonmanua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um-Level Nonmanual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-Level Nonmanual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lled Manual Worker</w:t>
            </w:r>
          </w:p>
        </w:tc>
      </w:tr>
      <w:tr>
        <w:trPr>
          <w:trHeight w:val="530" w:hRule="atLeast"/>
        </w:trPr>
        <w:tc>
          <w:tcPr>
            <w:tcW w:w="363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ome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men</w:t>
            </w:r>
          </w:p>
        </w:tc>
      </w:tr>
      <w:tr>
        <w:trPr/>
        <w:tc>
          <w:tcPr>
            <w:tcW w:w="363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.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0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7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3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2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at entry, ye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3 ± 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9 ± 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3 ± 6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9 ± 4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2 ± 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 ± 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 ± 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 ± 5.8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ge at first CE, ye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1 ± 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6 ± 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9 ± 8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5 ± 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6 ± 8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2 ± 6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0 ± 8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9 ± 6.3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Time to first CE from screening, ye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 ± 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3 ± 5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 ± 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2 ± 6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4 ± 7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6 ± 6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 ± 6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0 ± 6.9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ystolic blood pressure, mmH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 ± 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 ± 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 ± 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 ± 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 ± 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8 ± 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 ± 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 ± 12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Blood pressure medication, n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 (1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 (9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1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(7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14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7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9.1)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Diabetes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 (7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 (9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8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(6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11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8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9.1)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olesterol, mmol/l (x38.6=mg/d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6.1 ± 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 ± 0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0 ± 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3 ± 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0 ± 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3 ± 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1 ± 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6 ± 1.2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riglycerides, mmol/l (x88.5=mg/dl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8 ± 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3 ± 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7 ± 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4 ± 0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7 ± 0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3 ±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8 ± 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4 ± 0.5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Body Mass Index, kg/m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 ± 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7 ± 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4 ± 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4 ± 4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 ± 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 ± 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 ± 3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3 ± 4.3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History of angina pectoris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2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5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3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9.1)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oking, n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 (5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46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6 (5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5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9 (59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52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6 (66.9)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50.0)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ysical inactivity, n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 (57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 (54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5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2 (55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2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2 (55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3.6)</w:t>
            </w:r>
          </w:p>
        </w:tc>
      </w:tr>
      <w:tr>
        <w:trPr>
          <w:trHeight w:val="80" w:hRule="atLeast"/>
        </w:trPr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tressful work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 (48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 (43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1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 (37.6)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8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 (28.2)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9.1)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roblematic alcohol behaviour, n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 (22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 (20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8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 (21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10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4 (27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3.6)</w:t>
            </w:r>
          </w:p>
        </w:tc>
      </w:tr>
      <w:tr>
        <w:trPr/>
        <w:tc>
          <w:tcPr>
            <w:tcW w:w="36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b/>
          <w:lang w:val="en-GB"/>
        </w:rPr>
        <w:t xml:space="preserve">Additional file 2. </w:t>
      </w:r>
      <w:r>
        <w:rPr>
          <w:lang w:val="en-GB"/>
        </w:rPr>
        <w:t>Risk factors at baseline by occupational level among men and women who had a first coronary event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301365</wp:posOffset>
                </wp:positionV>
                <wp:extent cx="5394960" cy="2833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0" cy="283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1368"/>
                              <w:gridCol w:w="1080"/>
                              <w:gridCol w:w="1260"/>
                              <w:gridCol w:w="1440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skilled Manual Worke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lf-employ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259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ge at entry, year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6.3 ± 5.9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2.3 ± 4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6.1 ± 5.6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1.0 ± 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ge at first CE, year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2.2 ± 8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5.6 ± 6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2.2 ± 8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4.5 ± 7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ime to first CE from screening, year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.9 ± 7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.0 ± 6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6.2± 6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.4 ± 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ystolic blood pressure, mmHg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2 ± 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3 ± 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2 ± 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28 ± 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lood pressure medication, n (%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1(5.4)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9 (20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 (5.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 (14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iabete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3 (9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2 (17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4 (9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holesterol, mmol/l (x38.6=mg/dl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.0 ± 1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.3 ± 1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1 ± 1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5 ± 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riglycerides, mmol/l (x88.5=mg/dl) 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 ± 1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 ± 0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 ± 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.2 ± 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ody Mass Index, kg/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5.7 ± 3.7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6.1 ± 4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5.4 ± 3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4.5 ± 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History of angina pectori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4 (3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2 (5.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 (2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moking, n (%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29 (70.1)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45 (60.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9 (61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 (50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hysical inactivity, n (%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28 (56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5 (14.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45 (56.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tressful work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86 (24.6)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7 (7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5 (44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 (7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blematic alcohol behaviour, n (%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00 (26.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 (6.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3 (24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 (7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8pt;height:223.1pt;mso-wrap-distance-left:0pt;mso-wrap-distance-right:7.05pt;mso-wrap-distance-top:0pt;mso-wrap-distance-bottom:0pt;margin-top:259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1368"/>
                        <w:gridCol w:w="1080"/>
                        <w:gridCol w:w="1260"/>
                        <w:gridCol w:w="1440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skilled Manual Worker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elf-employed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259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ge at entry, years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6.3 ± 5.9*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2.3 ± 4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6.1 ± 5.6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1.0 ± 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ge at first CE, years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2.2 ± 8.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5.6 ± 6.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2.2 ± 8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4.5 ± 7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ime to first CE from screening, years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.9 ± 7.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.0 ± 6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6.2± 6.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.4 ± 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ystolic blood pressure, mmHg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2 ± 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3 ± 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2 ± 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28 ± 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lood pressure medication, n (%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1(5.4)*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9 (20.6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 (5.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 (14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iabetes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3 (9.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2 (17.6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4 (9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holesterol, mmol/l (x38.6=mg/dl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.0 ± 1.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.3 ± 1.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1 ± 1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5 ± 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riglycerides, mmol/l (x88.5=mg/dl) 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 ± 1.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 ± 0.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 ± 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.2 ± 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ody Mass Index, kg/m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5.7 ± 3.7*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6.1 ± 4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5.4 ± 3.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4.5 ± 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History of angina pectoris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4 (3.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2 (5.0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 (2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moking, n (%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29 (70.1)***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45 (60.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9 (61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 (50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hysical inactivity, n (%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28 (56.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5 (14.7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45 (56.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tressful work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86 (24.6)***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7 (7.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5 (44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 (7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roblematic alcohol behaviour, n (%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00 (26.5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 (6.3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3 (24.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 (7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Abbreviations: CE, coronary event. Data are presented as standard deviation or as proportions.  </w:t>
      </w: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Fasting blood glucose ≥ 6.1 mmol/l and/or 2-hour glucose values ≥ 10.0 mmol/l and/or treatment;</w:t>
      </w: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 xml:space="preserve">History of angina pectoris or nitroglycerin treatment; </w:t>
      </w: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 xml:space="preserve">Stressed at work and/or working over-time. *p&lt;0.05; **p&lt;0.01, ***p&lt;0.001, adjusted for age at screening using high-level nonmanual as the reference group. Triglycerides are log transformed in the calculations. Time to first coronary event adjusted for age at first coronary event. </w:t>
      </w:r>
    </w:p>
    <w:sectPr>
      <w:type w:val="nextPage"/>
      <w:pgSz w:orient="landscape" w:w="16838" w:h="11906"/>
      <w:pgMar w:left="1418" w:right="1418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20:37:00Z</dcterms:created>
  <dc:creator>Sofia Johansson</dc:creator>
  <dc:description/>
  <cp:keywords/>
  <dc:language>en-US</dc:language>
  <cp:lastModifiedBy>Sofia</cp:lastModifiedBy>
  <cp:lastPrinted>2009-09-05T13:24:00Z</cp:lastPrinted>
  <dcterms:modified xsi:type="dcterms:W3CDTF">2010-04-19T20:37:00Z</dcterms:modified>
  <cp:revision>2</cp:revision>
  <dc:subject/>
  <dc:title>Age/sex</dc:title>
</cp:coreProperties>
</file>